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EE4C6" w14:textId="77777777" w:rsidR="009B0667" w:rsidRPr="00763C81" w:rsidRDefault="009B0667" w:rsidP="009B0667">
      <w:pPr>
        <w:adjustRightInd w:val="0"/>
        <w:snapToGrid w:val="0"/>
        <w:spacing w:after="200" w:line="240" w:lineRule="auto"/>
        <w:rPr>
          <w:rFonts w:ascii="Times New Roman" w:eastAsia="Microsoft YaHei" w:hAnsi="Times New Roman" w:cs="Times New Roman"/>
          <w:sz w:val="24"/>
          <w:szCs w:val="24"/>
        </w:rPr>
      </w:pPr>
      <w:r w:rsidRPr="00763C81">
        <w:rPr>
          <w:rFonts w:ascii="Times New Roman" w:eastAsia="Microsoft YaHei" w:hAnsi="Times New Roman" w:cs="Times New Roman"/>
          <w:sz w:val="24"/>
          <w:szCs w:val="24"/>
        </w:rPr>
        <w:t xml:space="preserve">Table </w:t>
      </w:r>
      <w:r w:rsidR="007E52DE" w:rsidRPr="00763C81">
        <w:rPr>
          <w:rFonts w:ascii="Times New Roman" w:eastAsia="Microsoft YaHei" w:hAnsi="Times New Roman" w:cs="Times New Roman"/>
          <w:sz w:val="24"/>
          <w:szCs w:val="24"/>
        </w:rPr>
        <w:t>S</w:t>
      </w:r>
      <w:r w:rsidR="00E07F5D" w:rsidRPr="00763C81">
        <w:rPr>
          <w:rFonts w:ascii="Times New Roman" w:eastAsia="Microsoft YaHei" w:hAnsi="Times New Roman" w:cs="Times New Roman"/>
          <w:sz w:val="24"/>
          <w:szCs w:val="24"/>
        </w:rPr>
        <w:t>2</w:t>
      </w:r>
      <w:r w:rsidRPr="00763C81">
        <w:rPr>
          <w:rFonts w:ascii="Times New Roman" w:eastAsia="Microsoft YaHei" w:hAnsi="Times New Roman" w:cs="Times New Roman"/>
          <w:sz w:val="24"/>
          <w:szCs w:val="24"/>
        </w:rPr>
        <w:t xml:space="preserve"> Sequences of primers used quantitative real-time PCR.</w:t>
      </w:r>
      <w:r w:rsidR="00156520" w:rsidRPr="00763C81">
        <w:rPr>
          <w:rFonts w:ascii="Times New Roman" w:eastAsia="Microsoft YaHei" w:hAnsi="Times New Roman" w:cs="Times New Roman"/>
          <w:sz w:val="24"/>
          <w:szCs w:val="24"/>
        </w:rPr>
        <w:fldChar w:fldCharType="begin"/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 xml:space="preserve"> LINK Excel.Sheet.12 "E:\\SCI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>代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>\\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>刺梨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>-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>心血管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>\\paper\\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>数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 xml:space="preserve">   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>据</w:instrText>
      </w:r>
      <w:r w:rsidRPr="00763C81">
        <w:rPr>
          <w:rFonts w:ascii="Times New Roman" w:eastAsia="Microsoft YaHei" w:hAnsi="Times New Roman" w:cs="Times New Roman"/>
          <w:sz w:val="24"/>
          <w:szCs w:val="24"/>
        </w:rPr>
        <w:instrText xml:space="preserve">2.xlsx" mRNA!R2C4:R7C6 \a \f 4 \h  \* MERGEFORMAT </w:instrText>
      </w:r>
      <w:r w:rsidR="00156520" w:rsidRPr="00763C81">
        <w:rPr>
          <w:rFonts w:ascii="Times New Roman" w:eastAsia="Microsoft YaHei" w:hAnsi="Times New Roman" w:cs="Times New Roman"/>
          <w:sz w:val="24"/>
          <w:szCs w:val="24"/>
        </w:rPr>
        <w:fldChar w:fldCharType="separate"/>
      </w:r>
    </w:p>
    <w:tbl>
      <w:tblPr>
        <w:tblW w:w="10818" w:type="dxa"/>
        <w:jc w:val="center"/>
        <w:tblLook w:val="04A0" w:firstRow="1" w:lastRow="0" w:firstColumn="1" w:lastColumn="0" w:noHBand="0" w:noVBand="1"/>
      </w:tblPr>
      <w:tblGrid>
        <w:gridCol w:w="1736"/>
        <w:gridCol w:w="4312"/>
        <w:gridCol w:w="4770"/>
      </w:tblGrid>
      <w:tr w:rsidR="009B0667" w:rsidRPr="00763C81" w14:paraId="2F3900E4" w14:textId="77777777" w:rsidTr="008375B4">
        <w:trPr>
          <w:trHeight w:val="300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7604" w14:textId="77777777" w:rsidR="009B0667" w:rsidRPr="00763C81" w:rsidRDefault="009B066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5B7C" w14:textId="77777777" w:rsidR="009B0667" w:rsidRPr="00763C81" w:rsidRDefault="009B066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Forward primer (5' to 3'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6A55" w14:textId="77777777" w:rsidR="009B0667" w:rsidRPr="00763C81" w:rsidRDefault="009B066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Reverse primer (5' to 3')</w:t>
            </w:r>
          </w:p>
        </w:tc>
      </w:tr>
      <w:tr w:rsidR="009B0667" w:rsidRPr="00763C81" w14:paraId="1E17FD94" w14:textId="77777777" w:rsidTr="004F30D1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05A4" w14:textId="77777777" w:rsidR="009B0667" w:rsidRPr="00763C81" w:rsidRDefault="004F30D1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ADHFE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441D" w14:textId="77777777" w:rsidR="009B0667" w:rsidRPr="00763C81" w:rsidRDefault="00AB52F9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AGGCTGCTAATCTGTATGCAT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D6B7" w14:textId="77777777" w:rsidR="009B0667" w:rsidRPr="00763C81" w:rsidRDefault="00AB52F9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CAGTAGTTTCACTCCCGGTT</w:t>
            </w:r>
          </w:p>
        </w:tc>
      </w:tr>
      <w:tr w:rsidR="009B0667" w:rsidRPr="00763C81" w14:paraId="6A611C6E" w14:textId="77777777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DB1A" w14:textId="77777777" w:rsidR="009B0667" w:rsidRPr="00763C81" w:rsidRDefault="004F30D1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GNG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4119" w14:textId="77777777" w:rsidR="009B0667" w:rsidRPr="00763C81" w:rsidRDefault="00AD04E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TGGTGGAACAGCTACGCATAG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2EF3" w14:textId="77777777" w:rsidR="009B0667" w:rsidRPr="00763C81" w:rsidRDefault="00AD04E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CGGGCATGTTGCTCACAGTAG</w:t>
            </w:r>
          </w:p>
        </w:tc>
      </w:tr>
      <w:tr w:rsidR="009B0667" w:rsidRPr="00763C81" w14:paraId="7FF03277" w14:textId="77777777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A76A" w14:textId="77777777" w:rsidR="009B0667" w:rsidRPr="00763C81" w:rsidRDefault="004F30D1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ABAT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6638" w14:textId="77777777" w:rsidR="009B0667" w:rsidRPr="00763C81" w:rsidRDefault="0028492B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CCGACTACAGCATCCTCTC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74F2" w14:textId="77777777" w:rsidR="009B0667" w:rsidRPr="00763C81" w:rsidRDefault="0028492B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GGTTCTCTTTCACAAACTCTTCC</w:t>
            </w:r>
          </w:p>
        </w:tc>
      </w:tr>
      <w:tr w:rsidR="009B0667" w:rsidRPr="00763C81" w14:paraId="02EFD8C6" w14:textId="77777777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F52B" w14:textId="77777777" w:rsidR="009B0667" w:rsidRPr="00763C81" w:rsidRDefault="004F30D1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bookmarkStart w:id="0" w:name="OLE_LINK1"/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SLC6A1</w:t>
            </w:r>
            <w:bookmarkEnd w:id="0"/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48DE" w14:textId="77777777" w:rsidR="009B0667" w:rsidRPr="00763C81" w:rsidRDefault="006825B2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GTGAGGCAACTCCAAGG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22C0" w14:textId="77777777" w:rsidR="009B0667" w:rsidRPr="00763C81" w:rsidRDefault="006825B2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CAGATGGACGTGCGATGT</w:t>
            </w:r>
          </w:p>
        </w:tc>
      </w:tr>
      <w:tr w:rsidR="0009059C" w:rsidRPr="00763C81" w14:paraId="664CD0A6" w14:textId="77777777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E02C" w14:textId="77777777" w:rsidR="0009059C" w:rsidRPr="00763C81" w:rsidRDefault="004F30D1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ADCY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D353" w14:textId="77777777" w:rsidR="0009059C" w:rsidRPr="00763C81" w:rsidRDefault="00923A2C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GTCATGGAGGCTGCTGGC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F1BF" w14:textId="77777777" w:rsidR="0009059C" w:rsidRPr="00763C81" w:rsidRDefault="00923A2C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GATGGGATGGCACAATAAAGAAG</w:t>
            </w:r>
          </w:p>
        </w:tc>
      </w:tr>
      <w:tr w:rsidR="009B0667" w:rsidRPr="00763C81" w14:paraId="73BE3537" w14:textId="77777777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6D36" w14:textId="77777777" w:rsidR="009B0667" w:rsidRPr="00763C81" w:rsidRDefault="004F30D1" w:rsidP="004F30D1">
            <w:pPr>
              <w:adjustRightInd w:val="0"/>
              <w:snapToGrid w:val="0"/>
              <w:spacing w:after="200" w:line="24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63C81">
              <w:rPr>
                <w:rFonts w:ascii="Times New Roman" w:eastAsia="Microsoft YaHei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38297" w14:textId="77777777" w:rsidR="009B0667" w:rsidRPr="00763C81" w:rsidRDefault="009B0667" w:rsidP="009B0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63C8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CCACAGTCCATGCCATCAC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5A9C2" w14:textId="77777777" w:rsidR="009B0667" w:rsidRPr="00763C81" w:rsidRDefault="009B0667" w:rsidP="009B0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63C8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CCACCACCCTGTTGCTGTA </w:t>
            </w:r>
          </w:p>
        </w:tc>
      </w:tr>
    </w:tbl>
    <w:p w14:paraId="630C7298" w14:textId="77777777" w:rsidR="00C04FD8" w:rsidRDefault="00156520">
      <w:r w:rsidRPr="00763C81">
        <w:rPr>
          <w:rFonts w:ascii="Times New Roman" w:eastAsia="Microsoft YaHei" w:hAnsi="Times New Roman" w:cs="Times New Roman"/>
          <w:sz w:val="24"/>
          <w:szCs w:val="24"/>
        </w:rPr>
        <w:fldChar w:fldCharType="end"/>
      </w:r>
    </w:p>
    <w:sectPr w:rsidR="00C04FD8" w:rsidSect="0073179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27D89" w14:textId="77777777" w:rsidR="00D75A21" w:rsidRDefault="00D75A21" w:rsidP="0009059C">
      <w:pPr>
        <w:spacing w:after="0" w:line="240" w:lineRule="auto"/>
      </w:pPr>
      <w:r>
        <w:separator/>
      </w:r>
    </w:p>
  </w:endnote>
  <w:endnote w:type="continuationSeparator" w:id="0">
    <w:p w14:paraId="247E5D66" w14:textId="77777777" w:rsidR="00D75A21" w:rsidRDefault="00D75A21" w:rsidP="00090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38C10" w14:textId="77777777" w:rsidR="00D75A21" w:rsidRDefault="00D75A21" w:rsidP="0009059C">
      <w:pPr>
        <w:spacing w:after="0" w:line="240" w:lineRule="auto"/>
      </w:pPr>
      <w:r>
        <w:separator/>
      </w:r>
    </w:p>
  </w:footnote>
  <w:footnote w:type="continuationSeparator" w:id="0">
    <w:p w14:paraId="00AAF87A" w14:textId="77777777" w:rsidR="00D75A21" w:rsidRDefault="00D75A21" w:rsidP="00090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3645"/>
    <w:rsid w:val="00063F2F"/>
    <w:rsid w:val="0009059C"/>
    <w:rsid w:val="00156520"/>
    <w:rsid w:val="0028492B"/>
    <w:rsid w:val="004F30D1"/>
    <w:rsid w:val="00524B3A"/>
    <w:rsid w:val="005B3645"/>
    <w:rsid w:val="006825B2"/>
    <w:rsid w:val="0073179F"/>
    <w:rsid w:val="00745533"/>
    <w:rsid w:val="00763C81"/>
    <w:rsid w:val="007E52DE"/>
    <w:rsid w:val="00846B60"/>
    <w:rsid w:val="008D37EF"/>
    <w:rsid w:val="00906B3F"/>
    <w:rsid w:val="009236F6"/>
    <w:rsid w:val="00923A2C"/>
    <w:rsid w:val="009B0667"/>
    <w:rsid w:val="00AB52F9"/>
    <w:rsid w:val="00AD04E7"/>
    <w:rsid w:val="00B30075"/>
    <w:rsid w:val="00D75A21"/>
    <w:rsid w:val="00E0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A8973"/>
  <w15:docId w15:val="{8E01EE23-F497-4290-9330-0A6DAB5C9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90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9059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905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905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ancesca Brentegani</cp:lastModifiedBy>
  <cp:revision>17</cp:revision>
  <dcterms:created xsi:type="dcterms:W3CDTF">2022-11-06T08:17:00Z</dcterms:created>
  <dcterms:modified xsi:type="dcterms:W3CDTF">2023-02-15T08:53:00Z</dcterms:modified>
</cp:coreProperties>
</file>